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75FC" w:rsidRPr="00DA75FC" w:rsidRDefault="00DA75FC" w:rsidP="00DA75FC">
      <w:pPr>
        <w:rPr>
          <w:rFonts w:ascii="Arial" w:hAnsi="Arial" w:cs="Arial"/>
          <w:b/>
          <w:sz w:val="22"/>
        </w:rPr>
      </w:pPr>
      <w:bookmarkStart w:id="0" w:name="_GoBack"/>
      <w:bookmarkEnd w:id="0"/>
      <w:r w:rsidRPr="00DA75FC">
        <w:rPr>
          <w:rFonts w:ascii="Arial" w:hAnsi="Arial" w:cs="Arial"/>
          <w:b/>
          <w:sz w:val="22"/>
        </w:rPr>
        <w:t>Supplementary Table</w:t>
      </w:r>
      <w:r w:rsidR="00BE23C0">
        <w:rPr>
          <w:rFonts w:ascii="Arial" w:hAnsi="Arial" w:cs="Arial"/>
          <w:b/>
          <w:sz w:val="22"/>
        </w:rPr>
        <w:t xml:space="preserve"> </w:t>
      </w:r>
      <w:r w:rsidR="00100192">
        <w:rPr>
          <w:rFonts w:ascii="Arial" w:hAnsi="Arial" w:cs="Arial"/>
          <w:b/>
          <w:sz w:val="22"/>
        </w:rPr>
        <w:t>S</w:t>
      </w:r>
      <w:r w:rsidR="00BE23C0">
        <w:rPr>
          <w:rFonts w:ascii="Arial" w:hAnsi="Arial" w:cs="Arial"/>
          <w:b/>
          <w:sz w:val="22"/>
        </w:rPr>
        <w:t>1:</w:t>
      </w:r>
      <w:r w:rsidRPr="00DA75FC">
        <w:rPr>
          <w:rFonts w:ascii="Arial" w:hAnsi="Arial" w:cs="Arial"/>
          <w:b/>
          <w:sz w:val="22"/>
        </w:rPr>
        <w:t xml:space="preserve"> Sources of bacterial type strain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86"/>
        <w:gridCol w:w="2054"/>
        <w:gridCol w:w="1623"/>
        <w:gridCol w:w="4358"/>
        <w:gridCol w:w="2240"/>
        <w:gridCol w:w="1310"/>
      </w:tblGrid>
      <w:tr w:rsidR="00DA75FC" w:rsidRPr="00DA75FC" w:rsidTr="002534DF">
        <w:trPr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b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b/>
                <w:sz w:val="22"/>
                <w:lang w:eastAsia="en-GB"/>
              </w:rPr>
              <w:t>Species nam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b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b/>
                <w:sz w:val="22"/>
                <w:lang w:eastAsia="en-GB"/>
              </w:rPr>
              <w:t>Collection numbe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b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b/>
                <w:sz w:val="22"/>
                <w:lang w:eastAsia="en-GB"/>
              </w:rPr>
              <w:t>Collection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b/>
                <w:sz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2"/>
                <w:lang w:eastAsia="en-GB"/>
              </w:rPr>
              <w:t>S</w:t>
            </w:r>
            <w:r w:rsidRPr="00DA75FC">
              <w:rPr>
                <w:rFonts w:ascii="Arial" w:eastAsia="Times New Roman" w:hAnsi="Arial" w:cs="Arial"/>
                <w:b/>
                <w:sz w:val="22"/>
                <w:lang w:eastAsia="en-GB"/>
              </w:rPr>
              <w:t>ourc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2"/>
                <w:lang w:eastAsia="en-GB"/>
              </w:rPr>
              <w:t>P</w:t>
            </w:r>
            <w:r w:rsidRPr="00DA75FC">
              <w:rPr>
                <w:rFonts w:ascii="Arial" w:eastAsia="Times New Roman" w:hAnsi="Arial" w:cs="Arial"/>
                <w:b/>
                <w:sz w:val="22"/>
                <w:lang w:eastAsia="en-GB"/>
              </w:rPr>
              <w:t>athogenicity group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b/>
                <w:sz w:val="22"/>
                <w:lang w:eastAsia="en-GB"/>
              </w:rPr>
              <w:t>Gram stain</w:t>
            </w:r>
          </w:p>
        </w:tc>
      </w:tr>
      <w:tr w:rsidR="00DA75FC" w:rsidRPr="00DA75FC" w:rsidTr="002534DF">
        <w:trPr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Bacillus </w:t>
            </w:r>
            <w:proofErr w:type="spellStart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>amyloliquefaciens</w:t>
            </w:r>
            <w:proofErr w:type="spellEnd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ATCC 2335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CRBIP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soi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positive</w:t>
            </w:r>
          </w:p>
        </w:tc>
      </w:tr>
      <w:tr w:rsidR="00DA75FC" w:rsidRPr="00DA75FC" w:rsidTr="002534DF">
        <w:trPr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Bacillus </w:t>
            </w:r>
            <w:proofErr w:type="spellStart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>aquimaris</w:t>
            </w:r>
            <w:proofErr w:type="spellEnd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DSM 1620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DSMZ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sea water of a tidal fl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positive</w:t>
            </w:r>
          </w:p>
        </w:tc>
      </w:tr>
      <w:tr w:rsidR="00DA75FC" w:rsidRPr="00DA75FC" w:rsidTr="002534DF">
        <w:trPr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Bacillus </w:t>
            </w:r>
            <w:proofErr w:type="spellStart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>licheniformis</w:t>
            </w:r>
            <w:proofErr w:type="spellEnd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ATCC 1458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DSMZ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soi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positive</w:t>
            </w:r>
          </w:p>
        </w:tc>
      </w:tr>
      <w:tr w:rsidR="00DA75FC" w:rsidRPr="00DA75FC" w:rsidTr="002534DF">
        <w:trPr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Bacillus subtilis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ATCC 605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HPA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boiled hay infusio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positive</w:t>
            </w:r>
          </w:p>
        </w:tc>
      </w:tr>
      <w:tr w:rsidR="00DA75FC" w:rsidRPr="00DA75FC" w:rsidTr="002534DF">
        <w:trPr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Bacillus </w:t>
            </w:r>
            <w:proofErr w:type="spellStart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>vietnamensis</w:t>
            </w:r>
            <w:proofErr w:type="spellEnd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DSM 1889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DSMZ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proofErr w:type="spellStart"/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vietnamese</w:t>
            </w:r>
            <w:proofErr w:type="spellEnd"/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 xml:space="preserve"> fish sauc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positive</w:t>
            </w:r>
          </w:p>
        </w:tc>
      </w:tr>
      <w:tr w:rsidR="00DA75FC" w:rsidRPr="00DA75FC" w:rsidTr="002534DF">
        <w:trPr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</w:pPr>
            <w:proofErr w:type="spellStart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>Burkholderia</w:t>
            </w:r>
            <w:proofErr w:type="spellEnd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 </w:t>
            </w:r>
            <w:proofErr w:type="spellStart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>fungorum</w:t>
            </w:r>
            <w:proofErr w:type="spellEnd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CIP 107096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CRBIP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fung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negative</w:t>
            </w:r>
          </w:p>
        </w:tc>
      </w:tr>
      <w:tr w:rsidR="00DA75FC" w:rsidRPr="00DA75FC" w:rsidTr="002534DF">
        <w:trPr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Enterobacter </w:t>
            </w:r>
            <w:proofErr w:type="spellStart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>amnigenus</w:t>
            </w:r>
            <w:proofErr w:type="spellEnd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ATCC 3307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HPA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soi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negative</w:t>
            </w:r>
          </w:p>
        </w:tc>
      </w:tr>
      <w:tr w:rsidR="00DA75FC" w:rsidRPr="00DA75FC" w:rsidTr="002534DF">
        <w:trPr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Enterobacter </w:t>
            </w:r>
            <w:proofErr w:type="spellStart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>asburiae</w:t>
            </w:r>
            <w:proofErr w:type="spellEnd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ATCC 3595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DSMZ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lochi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negative</w:t>
            </w:r>
          </w:p>
        </w:tc>
      </w:tr>
      <w:tr w:rsidR="00DA75FC" w:rsidRPr="00DA75FC" w:rsidTr="002534DF">
        <w:trPr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Escherichia coli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ATCC 2592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HPA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huma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negative</w:t>
            </w:r>
          </w:p>
        </w:tc>
      </w:tr>
      <w:tr w:rsidR="00DA75FC" w:rsidRPr="00DA75FC" w:rsidTr="002534DF">
        <w:trPr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</w:pPr>
            <w:proofErr w:type="spellStart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>Kocuria</w:t>
            </w:r>
            <w:proofErr w:type="spellEnd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 </w:t>
            </w:r>
            <w:proofErr w:type="spellStart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>rhizophila</w:t>
            </w:r>
            <w:proofErr w:type="spellEnd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ATCC BAA-5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CRBIP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lang w:eastAsia="en-GB"/>
              </w:rPr>
              <w:t>rhizosphere of</w:t>
            </w: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 xml:space="preserve"> </w:t>
            </w:r>
            <w:proofErr w:type="spellStart"/>
            <w:r w:rsidRPr="00DA75FC">
              <w:rPr>
                <w:rFonts w:ascii="Arial" w:eastAsia="Times New Roman" w:hAnsi="Arial" w:cs="Arial"/>
                <w:i/>
                <w:sz w:val="22"/>
                <w:lang w:eastAsia="en-GB"/>
              </w:rPr>
              <w:t>Typha</w:t>
            </w:r>
            <w:proofErr w:type="spellEnd"/>
            <w:r w:rsidRPr="00DA75FC">
              <w:rPr>
                <w:rFonts w:ascii="Arial" w:eastAsia="Times New Roman" w:hAnsi="Arial" w:cs="Arial"/>
                <w:i/>
                <w:sz w:val="22"/>
                <w:lang w:eastAsia="en-GB"/>
              </w:rPr>
              <w:t xml:space="preserve"> </w:t>
            </w:r>
            <w:proofErr w:type="spellStart"/>
            <w:r w:rsidRPr="00DA75FC">
              <w:rPr>
                <w:rFonts w:ascii="Arial" w:eastAsia="Times New Roman" w:hAnsi="Arial" w:cs="Arial"/>
                <w:i/>
                <w:sz w:val="22"/>
                <w:lang w:eastAsia="en-GB"/>
              </w:rPr>
              <w:t>angustifolia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positive</w:t>
            </w:r>
          </w:p>
        </w:tc>
      </w:tr>
      <w:tr w:rsidR="00DA75FC" w:rsidRPr="00DA75FC" w:rsidTr="002534DF">
        <w:trPr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10239D" w:rsidP="008E7E3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>Microbacterium</w:t>
            </w:r>
            <w:proofErr w:type="spellEnd"/>
            <w:r w:rsidR="00DA75FC"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 </w:t>
            </w:r>
            <w:proofErr w:type="spellStart"/>
            <w:r w:rsidR="00DA75FC"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>foliorum</w:t>
            </w:r>
            <w:proofErr w:type="spellEnd"/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DSM 1296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CRBIP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proofErr w:type="spellStart"/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phyllosphere</w:t>
            </w:r>
            <w:proofErr w:type="spellEnd"/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 xml:space="preserve"> of grasse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positive</w:t>
            </w:r>
          </w:p>
        </w:tc>
      </w:tr>
      <w:tr w:rsidR="00DA75FC" w:rsidRPr="00DA75FC" w:rsidTr="00495658">
        <w:trPr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</w:pPr>
            <w:proofErr w:type="spellStart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>Microbacterium</w:t>
            </w:r>
            <w:proofErr w:type="spellEnd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 </w:t>
            </w:r>
            <w:proofErr w:type="spellStart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>gubbeenense</w:t>
            </w:r>
            <w:proofErr w:type="spellEnd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DSM 1594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DSMZ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surface of a smear-ripened chee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75FC" w:rsidRPr="00DA75FC" w:rsidRDefault="00DA75FC" w:rsidP="008E7E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positive</w:t>
            </w:r>
          </w:p>
        </w:tc>
      </w:tr>
      <w:tr w:rsidR="00DA75FC" w:rsidRPr="00DA75FC" w:rsidTr="002534DF">
        <w:trPr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</w:pPr>
            <w:proofErr w:type="spellStart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>Microbacterium</w:t>
            </w:r>
            <w:proofErr w:type="spellEnd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 </w:t>
            </w:r>
            <w:proofErr w:type="spellStart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>oxydans</w:t>
            </w:r>
            <w:proofErr w:type="spellEnd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DSM 2057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CRBIP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ai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positive</w:t>
            </w:r>
          </w:p>
        </w:tc>
      </w:tr>
      <w:tr w:rsidR="00DA75FC" w:rsidRPr="00DA75FC" w:rsidTr="0010239D">
        <w:trPr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</w:pPr>
            <w:proofErr w:type="spellStart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>Microbacterium</w:t>
            </w:r>
            <w:proofErr w:type="spellEnd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 </w:t>
            </w:r>
            <w:proofErr w:type="spellStart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>paraoxydans</w:t>
            </w:r>
            <w:proofErr w:type="spellEnd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DSM 1501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DSMZ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human bloo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75FC" w:rsidRPr="00DA75FC" w:rsidRDefault="00DA75FC" w:rsidP="008E7E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75FC" w:rsidRPr="00DA75FC" w:rsidRDefault="00DA75FC" w:rsidP="008E7E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positive</w:t>
            </w:r>
          </w:p>
        </w:tc>
      </w:tr>
      <w:tr w:rsidR="00DA75FC" w:rsidRPr="00DA75FC" w:rsidTr="002534DF">
        <w:trPr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</w:pPr>
            <w:proofErr w:type="spellStart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>Pantoea</w:t>
            </w:r>
            <w:proofErr w:type="spellEnd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 </w:t>
            </w:r>
            <w:proofErr w:type="spellStart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>agglomerans</w:t>
            </w:r>
            <w:proofErr w:type="spellEnd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ATCC 2715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DSMZ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knee laceratio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negative</w:t>
            </w:r>
          </w:p>
        </w:tc>
      </w:tr>
      <w:tr w:rsidR="00DA75FC" w:rsidRPr="00DA75FC" w:rsidTr="002534DF">
        <w:trPr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Pseudomonas putida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ATCC 1263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DSMZ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soi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negative</w:t>
            </w:r>
          </w:p>
        </w:tc>
      </w:tr>
      <w:tr w:rsidR="00DA75FC" w:rsidRPr="00DA75FC" w:rsidTr="002534DF">
        <w:trPr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>Raoultell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>terrigena</w:t>
            </w:r>
            <w:proofErr w:type="spellEnd"/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ATCC 3325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CRBIP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drinking wate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5FC" w:rsidRPr="00DA75FC" w:rsidRDefault="00DA75FC" w:rsidP="008E7E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negative</w:t>
            </w:r>
          </w:p>
        </w:tc>
      </w:tr>
      <w:tr w:rsidR="00301500" w:rsidRPr="00DA75FC" w:rsidTr="002534DF">
        <w:trPr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500" w:rsidRPr="00DA75FC" w:rsidRDefault="00301500" w:rsidP="003015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Rhizobium </w:t>
            </w:r>
            <w:proofErr w:type="spellStart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>pusense</w:t>
            </w:r>
            <w:proofErr w:type="spellEnd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500" w:rsidRPr="00DA75FC" w:rsidRDefault="00301500" w:rsidP="00301500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DSM 2266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500" w:rsidRPr="00DA75FC" w:rsidRDefault="00301500" w:rsidP="00301500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DSMZ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1500" w:rsidRPr="00DA75FC" w:rsidRDefault="002534DF" w:rsidP="00301500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lang w:eastAsia="en-GB"/>
              </w:rPr>
              <w:t xml:space="preserve">rhizosphere of </w:t>
            </w:r>
            <w:r w:rsidR="00301500" w:rsidRPr="00DA75FC">
              <w:rPr>
                <w:rFonts w:ascii="Arial" w:eastAsia="Times New Roman" w:hAnsi="Arial" w:cs="Arial"/>
                <w:sz w:val="22"/>
                <w:lang w:eastAsia="en-GB"/>
              </w:rPr>
              <w:t>chickpea (</w:t>
            </w:r>
            <w:proofErr w:type="spellStart"/>
            <w:r w:rsidR="00301500" w:rsidRPr="00DA75FC">
              <w:rPr>
                <w:rFonts w:ascii="Arial" w:eastAsia="Times New Roman" w:hAnsi="Arial" w:cs="Arial"/>
                <w:i/>
                <w:sz w:val="22"/>
                <w:lang w:eastAsia="en-GB"/>
              </w:rPr>
              <w:t>Cicer</w:t>
            </w:r>
            <w:proofErr w:type="spellEnd"/>
            <w:r w:rsidR="00301500" w:rsidRPr="00DA75FC">
              <w:rPr>
                <w:rFonts w:ascii="Arial" w:eastAsia="Times New Roman" w:hAnsi="Arial" w:cs="Arial"/>
                <w:i/>
                <w:sz w:val="22"/>
                <w:lang w:eastAsia="en-GB"/>
              </w:rPr>
              <w:t xml:space="preserve"> arietinum</w:t>
            </w:r>
            <w:r w:rsidR="00301500" w:rsidRPr="00DA75FC">
              <w:rPr>
                <w:rFonts w:ascii="Arial" w:eastAsia="Times New Roman" w:hAnsi="Arial" w:cs="Arial"/>
                <w:sz w:val="22"/>
                <w:lang w:eastAsia="en-GB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500" w:rsidRPr="00DA75FC" w:rsidRDefault="00301500" w:rsidP="00301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500" w:rsidRPr="00DA75FC" w:rsidRDefault="00301500" w:rsidP="00301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negative</w:t>
            </w:r>
          </w:p>
        </w:tc>
      </w:tr>
      <w:tr w:rsidR="00301500" w:rsidRPr="00DA75FC" w:rsidTr="002534DF">
        <w:trPr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500" w:rsidRPr="00DA75FC" w:rsidRDefault="00301500" w:rsidP="003015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</w:pPr>
            <w:proofErr w:type="spellStart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>Rhodococcus</w:t>
            </w:r>
            <w:proofErr w:type="spellEnd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 </w:t>
            </w:r>
            <w:proofErr w:type="spellStart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>erythropolis</w:t>
            </w:r>
            <w:proofErr w:type="spellEnd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500" w:rsidRPr="00DA75FC" w:rsidRDefault="00301500" w:rsidP="00301500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ATCC 427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500" w:rsidRPr="00DA75FC" w:rsidRDefault="00301500" w:rsidP="00301500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CRBIP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500" w:rsidRPr="00DA75FC" w:rsidRDefault="00301500" w:rsidP="00301500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soi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500" w:rsidRPr="00DA75FC" w:rsidRDefault="00301500" w:rsidP="00301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500" w:rsidRPr="00DA75FC" w:rsidRDefault="00301500" w:rsidP="00301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positive</w:t>
            </w:r>
          </w:p>
        </w:tc>
      </w:tr>
      <w:tr w:rsidR="00301500" w:rsidRPr="00DA75FC" w:rsidTr="002534DF">
        <w:trPr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500" w:rsidRPr="00DA75FC" w:rsidRDefault="00301500" w:rsidP="003015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</w:pPr>
            <w:proofErr w:type="spellStart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>Sanguibacter</w:t>
            </w:r>
            <w:proofErr w:type="spellEnd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 </w:t>
            </w:r>
            <w:proofErr w:type="spellStart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>keddieii</w:t>
            </w:r>
            <w:proofErr w:type="spellEnd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500" w:rsidRPr="00DA75FC" w:rsidRDefault="00301500" w:rsidP="00301500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ATCC 5176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500" w:rsidRPr="00DA75FC" w:rsidRDefault="00301500" w:rsidP="00301500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CRBIP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500" w:rsidRPr="00DA75FC" w:rsidRDefault="00301500" w:rsidP="00301500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bovine bloo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500" w:rsidRPr="00DA75FC" w:rsidRDefault="00301500" w:rsidP="00301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500" w:rsidRPr="00DA75FC" w:rsidRDefault="00301500" w:rsidP="00301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positive</w:t>
            </w:r>
          </w:p>
        </w:tc>
      </w:tr>
      <w:tr w:rsidR="00301500" w:rsidRPr="00DA75FC" w:rsidTr="0010239D">
        <w:trPr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1500" w:rsidRPr="00DA75FC" w:rsidRDefault="00301500" w:rsidP="003015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</w:pPr>
            <w:proofErr w:type="spellStart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>Sphingobacterium</w:t>
            </w:r>
            <w:proofErr w:type="spellEnd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 </w:t>
            </w:r>
            <w:proofErr w:type="spellStart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>multivorum</w:t>
            </w:r>
            <w:proofErr w:type="spellEnd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1500" w:rsidRPr="00DA75FC" w:rsidRDefault="00301500" w:rsidP="00301500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ATCC 3361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1500" w:rsidRPr="00DA75FC" w:rsidRDefault="00301500" w:rsidP="00301500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CRBIP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1500" w:rsidRPr="00DA75FC" w:rsidRDefault="00301500" w:rsidP="00301500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human splee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1500" w:rsidRPr="00DA75FC" w:rsidRDefault="00301500" w:rsidP="00301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1500" w:rsidRPr="00DA75FC" w:rsidRDefault="00301500" w:rsidP="00301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negative</w:t>
            </w:r>
          </w:p>
        </w:tc>
      </w:tr>
      <w:tr w:rsidR="00301500" w:rsidRPr="00DA75FC" w:rsidTr="002534DF">
        <w:trPr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500" w:rsidRPr="00DA75FC" w:rsidRDefault="00301500" w:rsidP="003015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Staphylococcus epidermidis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500" w:rsidRPr="00DA75FC" w:rsidRDefault="00301500" w:rsidP="00301500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ATCC 1499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500" w:rsidRPr="00DA75FC" w:rsidRDefault="00301500" w:rsidP="00301500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CRBIP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500" w:rsidRPr="00DA75FC" w:rsidRDefault="00301500" w:rsidP="00301500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human no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500" w:rsidRPr="00DA75FC" w:rsidRDefault="00301500" w:rsidP="00301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500" w:rsidRPr="00DA75FC" w:rsidRDefault="00301500" w:rsidP="00301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positive</w:t>
            </w:r>
          </w:p>
        </w:tc>
      </w:tr>
      <w:tr w:rsidR="00301500" w:rsidRPr="00DA75FC" w:rsidTr="002534DF">
        <w:trPr>
          <w:trHeight w:val="3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500" w:rsidRPr="00DA75FC" w:rsidRDefault="00301500" w:rsidP="003015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Staphylococcus </w:t>
            </w:r>
            <w:proofErr w:type="spellStart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>warneri</w:t>
            </w:r>
            <w:proofErr w:type="spellEnd"/>
            <w:r w:rsidRPr="00DA75FC"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  <w:t xml:space="preserve">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500" w:rsidRPr="00DA75FC" w:rsidRDefault="00301500" w:rsidP="00301500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ATCC 2783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500" w:rsidRPr="00DA75FC" w:rsidRDefault="00301500" w:rsidP="00301500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CRBIP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500" w:rsidRPr="00DA75FC" w:rsidRDefault="00301500" w:rsidP="00301500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human sk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500" w:rsidRPr="00DA75FC" w:rsidRDefault="00301500" w:rsidP="00301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500" w:rsidRPr="00DA75FC" w:rsidRDefault="00301500" w:rsidP="00301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DA75FC">
              <w:rPr>
                <w:rFonts w:ascii="Arial" w:eastAsia="Times New Roman" w:hAnsi="Arial" w:cs="Arial"/>
                <w:sz w:val="22"/>
                <w:lang w:eastAsia="en-GB"/>
              </w:rPr>
              <w:t>positive</w:t>
            </w:r>
          </w:p>
        </w:tc>
      </w:tr>
    </w:tbl>
    <w:p w:rsidR="00DA75FC" w:rsidRPr="00DA75FC" w:rsidRDefault="00DA75FC" w:rsidP="00DA75FC"/>
    <w:sectPr w:rsidR="00DA75FC" w:rsidRPr="00DA75FC" w:rsidSect="00DA75FC">
      <w:pgSz w:w="16839" w:h="11907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E69"/>
    <w:rsid w:val="00100192"/>
    <w:rsid w:val="0010239D"/>
    <w:rsid w:val="002534DF"/>
    <w:rsid w:val="00301500"/>
    <w:rsid w:val="00352BFE"/>
    <w:rsid w:val="00495658"/>
    <w:rsid w:val="00757365"/>
    <w:rsid w:val="007D328D"/>
    <w:rsid w:val="00BE23C0"/>
    <w:rsid w:val="00CA347B"/>
    <w:rsid w:val="00DA75FC"/>
    <w:rsid w:val="00E87E69"/>
    <w:rsid w:val="00F64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1AC629-CB27-424B-80C3-E0EC7BA77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34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4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4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03</Characters>
  <Application>Microsoft Office Word</Application>
  <DocSecurity>0</DocSecurity>
  <Lines>2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up</Company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urjon Ingolfsson</dc:creator>
  <cp:keywords/>
  <dc:description/>
  <cp:lastModifiedBy>tony maxwell (JIC)</cp:lastModifiedBy>
  <cp:revision>2</cp:revision>
  <cp:lastPrinted>2017-03-22T08:43:00Z</cp:lastPrinted>
  <dcterms:created xsi:type="dcterms:W3CDTF">2017-08-31T12:16:00Z</dcterms:created>
  <dcterms:modified xsi:type="dcterms:W3CDTF">2017-08-31T12:16:00Z</dcterms:modified>
</cp:coreProperties>
</file>